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10914" w14:textId="77777777" w:rsidR="00DF0B0A" w:rsidRPr="00B84B41" w:rsidRDefault="00DF0B0A" w:rsidP="00B6175C">
      <w:pPr>
        <w:spacing w:after="0" w:line="240" w:lineRule="auto"/>
        <w:rPr>
          <w:rFonts w:ascii="Times New Roman" w:hAnsi="Times New Roman" w:cs="Times New Roman"/>
          <w:b/>
        </w:rPr>
      </w:pPr>
    </w:p>
    <w:p w14:paraId="31E3CC98" w14:textId="744132A4" w:rsidR="003D43D8" w:rsidRPr="006A702D" w:rsidRDefault="00FE5022" w:rsidP="00B617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702D">
        <w:rPr>
          <w:rFonts w:ascii="Times New Roman" w:hAnsi="Times New Roman" w:cs="Times New Roman"/>
          <w:b/>
          <w:sz w:val="24"/>
          <w:szCs w:val="24"/>
        </w:rPr>
        <w:t>S1 Table</w:t>
      </w:r>
      <w:r w:rsidR="00E60A6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F76FA5" w:rsidRPr="006A702D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E17C0C" w:rsidRPr="006A702D">
        <w:rPr>
          <w:rFonts w:ascii="Times New Roman" w:hAnsi="Times New Roman" w:cs="Times New Roman"/>
          <w:b/>
          <w:sz w:val="24"/>
          <w:szCs w:val="24"/>
        </w:rPr>
        <w:t>Low-calorie</w:t>
      </w:r>
      <w:r w:rsidR="00002542" w:rsidRPr="006A702D">
        <w:rPr>
          <w:rFonts w:ascii="Times New Roman" w:hAnsi="Times New Roman" w:cs="Times New Roman"/>
          <w:b/>
          <w:sz w:val="24"/>
          <w:szCs w:val="24"/>
        </w:rPr>
        <w:t xml:space="preserve"> sweetener</w:t>
      </w:r>
      <w:r w:rsidR="00D67A1F" w:rsidRPr="006A702D">
        <w:rPr>
          <w:rFonts w:ascii="Times New Roman" w:hAnsi="Times New Roman" w:cs="Times New Roman"/>
          <w:b/>
          <w:sz w:val="24"/>
          <w:szCs w:val="24"/>
        </w:rPr>
        <w:t xml:space="preserve"> use</w:t>
      </w:r>
      <w:r w:rsidR="00F76FA5" w:rsidRPr="006A702D">
        <w:rPr>
          <w:rFonts w:ascii="Times New Roman" w:hAnsi="Times New Roman" w:cs="Times New Roman"/>
          <w:b/>
          <w:sz w:val="24"/>
          <w:szCs w:val="24"/>
        </w:rPr>
        <w:t xml:space="preserve"> history patterns and characteristics by pattern</w:t>
      </w:r>
    </w:p>
    <w:p w14:paraId="513DE295" w14:textId="77777777" w:rsidR="00BA0302" w:rsidRPr="00B84B41" w:rsidRDefault="00BA0302" w:rsidP="00B6175C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80"/>
        <w:gridCol w:w="1345"/>
        <w:gridCol w:w="477"/>
        <w:gridCol w:w="1679"/>
        <w:gridCol w:w="1614"/>
        <w:gridCol w:w="1546"/>
        <w:gridCol w:w="1217"/>
        <w:gridCol w:w="1156"/>
      </w:tblGrid>
      <w:tr w:rsidR="001050C0" w:rsidRPr="00B84B41" w14:paraId="18622387" w14:textId="77777777" w:rsidTr="006C1F50">
        <w:trPr>
          <w:trHeight w:val="494"/>
        </w:trPr>
        <w:tc>
          <w:tcPr>
            <w:tcW w:w="5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CA622" w14:textId="0DED3B73" w:rsidR="003D43D8" w:rsidRPr="00B84B41" w:rsidRDefault="00E17C0C" w:rsidP="001050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Low-calorie</w:t>
            </w:r>
            <w:r w:rsidR="00002542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050C0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002542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weetener</w:t>
            </w:r>
            <w:r w:rsidR="003D43D8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050C0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pattern l</w:t>
            </w:r>
            <w:r w:rsidR="003D43D8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ength</w:t>
            </w:r>
          </w:p>
        </w:tc>
        <w:tc>
          <w:tcPr>
            <w:tcW w:w="5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E21B2" w14:textId="1FD0544B" w:rsidR="003D43D8" w:rsidRPr="00B84B41" w:rsidRDefault="00E17C0C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Low-calorie</w:t>
            </w:r>
            <w:r w:rsidR="00002542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weetener</w:t>
            </w:r>
            <w:r w:rsidR="003D43D8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D43D8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Pattern</w:t>
            </w:r>
            <w:r w:rsidR="00AC736B" w:rsidRPr="00B84B4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7E1C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4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AF4AA" w14:textId="3F701210" w:rsidR="001C2485" w:rsidRPr="00B84B41" w:rsidRDefault="00AC736B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Year of Baseline Visit,</w:t>
            </w:r>
          </w:p>
          <w:p w14:paraId="17E5C6D9" w14:textId="03C8DA9B" w:rsidR="003D43D8" w:rsidRPr="00B84B41" w:rsidRDefault="00AC736B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Med</w:t>
            </w:r>
            <w:r w:rsidR="003D43D8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ian (Min, Max)</w:t>
            </w:r>
          </w:p>
        </w:tc>
        <w:tc>
          <w:tcPr>
            <w:tcW w:w="8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CE8D4" w14:textId="77777777" w:rsidR="002A453C" w:rsidRPr="00B84B41" w:rsidRDefault="001C2485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Baseline Age (</w:t>
            </w:r>
            <w:proofErr w:type="spellStart"/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yr</w:t>
            </w:r>
            <w:proofErr w:type="spellEnd"/>
            <w:r w:rsidR="003D43D8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, </w:t>
            </w:r>
          </w:p>
          <w:p w14:paraId="650A4208" w14:textId="2B4CCFA1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7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61952" w14:textId="77777777" w:rsidR="002A453C" w:rsidRPr="00B84B41" w:rsidRDefault="0001586F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Baseline BMI (kg/m</w:t>
            </w:r>
            <w:r w:rsidR="003D43D8" w:rsidRPr="00B84B4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3D43D8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, </w:t>
            </w:r>
          </w:p>
          <w:p w14:paraId="55940685" w14:textId="16C643B8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6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951C7" w14:textId="4971BFFC" w:rsidR="001C2485" w:rsidRPr="00B84B41" w:rsidRDefault="001C2485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  <w:r w:rsidR="003D43D8"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2ACAFF73" w14:textId="22E31CBB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5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69E2B" w14:textId="5F42CECE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  <w:p w14:paraId="20DEA4B9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b/>
                <w:sz w:val="20"/>
                <w:szCs w:val="20"/>
              </w:rPr>
              <w:t>Person-Visits</w:t>
            </w:r>
          </w:p>
        </w:tc>
      </w:tr>
      <w:tr w:rsidR="001050C0" w:rsidRPr="00B84B41" w14:paraId="6A63FB30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F9AF1D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FA070" w14:textId="2BDF0E06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7AA54E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47927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96 (1984, 2008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48A283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1.6 (17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8F5129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5.6 (4.3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295601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7 (51.6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D5427A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254</w:t>
            </w:r>
          </w:p>
        </w:tc>
      </w:tr>
      <w:tr w:rsidR="001050C0" w:rsidRPr="00B84B41" w14:paraId="53BA6568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85B79" w14:textId="2729D01A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9EE2D" w14:textId="0A2139B5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2F730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1A0D0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95 (1984, 2008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32420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0 (17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DD44A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6.9 (4.8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5EDAE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51 (49.7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BFB09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</w:p>
        </w:tc>
      </w:tr>
      <w:tr w:rsidR="001050C0" w:rsidRPr="00B84B41" w14:paraId="5AA26B28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11828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98740C" w14:textId="37AF9A70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A8CF11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CAFCC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91 (1984, 2006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0D8CE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2.1 (16.4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DA63C7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4.9 (3.3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329665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74 (55.2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C07703" w14:textId="2104A42E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</w:tr>
      <w:tr w:rsidR="001050C0" w:rsidRPr="00B84B41" w14:paraId="6E374D67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5B8CC" w14:textId="66C491AD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F26BA" w14:textId="1E1595A2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D8563" w14:textId="3D1A1E06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FC4F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91 (1984, 2005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63844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3.6 (15.6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9732D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5.3 (3.5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46374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6 (34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85EBE" w14:textId="4A1B4F6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</w:tr>
      <w:tr w:rsidR="001050C0" w:rsidRPr="00B84B41" w14:paraId="64272C81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A152F7" w14:textId="2DFEB288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F8B2F5" w14:textId="1F13E9E5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64A0D" w14:textId="5A00AB8A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83C80B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95 (1985, 2006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DF003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59.6 (17.9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0D8EC2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7.3 (5.6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AA95A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4 (54.5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AFCBB9" w14:textId="14C20254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1050C0" w:rsidRPr="00B84B41" w14:paraId="7C655A5A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348D3" w14:textId="66C1B38F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D9913" w14:textId="30125A6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64040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BA2A1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94 (1984, 2005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AC9FD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58.6 (16.3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3BE09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6.3 (4.5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E31EA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55 (47.8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DC542" w14:textId="71E0172C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</w:tr>
      <w:tr w:rsidR="001050C0" w:rsidRPr="00B84B41" w14:paraId="2D55E9F1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825AE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A6F23" w14:textId="4B22F902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64CE9" w14:textId="17B7A888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214D27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94 (1984, 2004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99A816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4.7 (12.2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22272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5.2 (3.9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8029B5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7 (42.9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CCEABC" w14:textId="3CE5D7D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</w:tr>
      <w:tr w:rsidR="001050C0" w:rsidRPr="00B84B41" w14:paraId="3C18320D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C8C82" w14:textId="7BC924F9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72C6C" w14:textId="6E9C4DCE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FF2DE" w14:textId="7D61C082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4FAFF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89 (1985, 2004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E0C5C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1.9 (17.9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D0BD9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6 (4.2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C6948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8 (44.4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FED1D" w14:textId="58961950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1050C0" w:rsidRPr="00B84B41" w14:paraId="5074AFAD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44DF43" w14:textId="2A2331FD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35CC34" w14:textId="23418D01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7CFF1" w14:textId="24CB2DE4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211D80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90 (1985, 2003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75A63E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1.2 (11.4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778432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3.8 (3.2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174CAD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 (50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E572DE" w14:textId="1155F379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1050C0" w:rsidRPr="00B84B41" w14:paraId="2AF2B9F3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45199" w14:textId="21AC4518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B1494" w14:textId="68E36536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13BDE" w14:textId="76AEAAFF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2A623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89 (1984, 1999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C7B88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0.2 (14.3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C030C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4.1 (2.6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DB9C0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0 (58.8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BE526" w14:textId="296A2188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1050C0" w:rsidRPr="00B84B41" w14:paraId="0F94A835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D45C45" w14:textId="25E2E56F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4975D" w14:textId="0C88A34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F8B87" w14:textId="70EC86FF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E86B1F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86 (1985, 2002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625D20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0.2 (14.2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B7ECC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5.4 (3.8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C40B5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0 (62.5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B4F78" w14:textId="67951733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1050C0" w:rsidRPr="00B84B41" w14:paraId="45B68473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5A529" w14:textId="3D03EB49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E00AB" w14:textId="5A6612BB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C73BE" w14:textId="18E9672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10EC6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86 (1984, 2002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09819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50.8 (14.1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7CC94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4.6 (4.2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006E8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4 (44.4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5D483" w14:textId="5DA7F39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1050C0" w:rsidRPr="00B84B41" w14:paraId="00A4613E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0407F9" w14:textId="4D270721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B286EA" w14:textId="6D494D29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EA655" w14:textId="3022055F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FF73A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88 (1986, 2004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C3892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59.8 (15.7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C32456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6.4 (4.4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55D547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0 (71.4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E3DD0F" w14:textId="0F38CF8F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1050C0" w:rsidRPr="00B84B41" w14:paraId="65342EC4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3445E" w14:textId="2434E182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29081" w14:textId="1BBC0375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E9FAD" w14:textId="16DD6112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0583C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93 (1984, 2005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5CBF7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0.7 (12.2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E9838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6.1 (3.8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2A635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0 (47.6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F47DA" w14:textId="117F636A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1050C0" w:rsidRPr="00B84B41" w14:paraId="6F1B1DFC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F2F45D" w14:textId="45E1A08B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&gt;=4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95617D" w14:textId="7BD8C664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0...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9B9BF" w14:textId="463FD89F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E7BD37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87 (1984, 2003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529EE1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1.6 (13.9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A5E48B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4.8 (4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D9B4A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7 (55.1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7B23D9" w14:textId="5F15916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</w:tr>
      <w:tr w:rsidR="001050C0" w:rsidRPr="00B84B41" w14:paraId="510C1F82" w14:textId="77777777" w:rsidTr="001050C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A4ACC" w14:textId="1A6633FD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476DB" w14:textId="5DE53DC9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...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0AE6B" w14:textId="3E802FCC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FDFD7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88 (1984, 2002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11F2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57.5 (11.8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C5EC2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5.6 (3.8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C1D42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31 (51.7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2C37" w14:textId="59780996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</w:tr>
      <w:tr w:rsidR="001050C0" w:rsidRPr="00B84B41" w14:paraId="403F4C62" w14:textId="77777777" w:rsidTr="006C1F5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219CC9" w14:textId="56B66E8A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88ADB2" w14:textId="2FBB7E46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0...01...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C8E56" w14:textId="46E80A9D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6D38B5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87 (1985, 1999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54BD3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57.1 (12.3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AAFDA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5.1 (4.2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98FBA4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7 (68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A73F5" w14:textId="6D14B248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1050C0" w:rsidRPr="00B84B41" w14:paraId="328C9828" w14:textId="77777777" w:rsidTr="006C1F5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215EE" w14:textId="4EEBF1F1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02C7E" w14:textId="4CAD7A46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...10...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7C03A" w14:textId="3638B376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664D6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88 (1984, 1999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73193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62.6 (13.8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580FB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6.1 (3.3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2204E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8 (58.1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E4BBE" w14:textId="4E08587C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1050C0" w:rsidRPr="00B84B41" w14:paraId="6BA49719" w14:textId="77777777" w:rsidTr="006C1F50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B6122B" w14:textId="38497C2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E3DB15" w14:textId="762CA62D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&gt;= 2 transitions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5877D7" w14:textId="29F00D8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FA4A53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1987 (1984, 2001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02161C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59.5 (11.5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1726B5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25.2 (3.5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34D561" w14:textId="7777777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36 (50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EACC19" w14:textId="31376F47" w:rsidR="003D43D8" w:rsidRPr="00B84B41" w:rsidRDefault="003D43D8" w:rsidP="00B617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B41"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</w:p>
        </w:tc>
      </w:tr>
    </w:tbl>
    <w:p w14:paraId="244586E1" w14:textId="4354B59E" w:rsidR="003D43D8" w:rsidRPr="00B84B41" w:rsidRDefault="00AC736B" w:rsidP="00B617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B84B41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B84B41">
        <w:rPr>
          <w:rFonts w:ascii="Times New Roman" w:hAnsi="Times New Roman" w:cs="Times New Roman"/>
          <w:sz w:val="16"/>
          <w:szCs w:val="16"/>
        </w:rPr>
        <w:t>0</w:t>
      </w:r>
      <w:proofErr w:type="gramEnd"/>
      <w:r w:rsidRPr="00B84B41">
        <w:rPr>
          <w:rFonts w:ascii="Times New Roman" w:hAnsi="Times New Roman" w:cs="Times New Roman"/>
          <w:sz w:val="16"/>
          <w:szCs w:val="16"/>
        </w:rPr>
        <w:t xml:space="preserve"> refers to </w:t>
      </w:r>
      <w:r w:rsidR="00E17C0C" w:rsidRPr="00B84B41">
        <w:rPr>
          <w:rFonts w:ascii="Times New Roman" w:hAnsi="Times New Roman" w:cs="Times New Roman"/>
          <w:sz w:val="16"/>
          <w:szCs w:val="16"/>
        </w:rPr>
        <w:t>low-calorie</w:t>
      </w:r>
      <w:r w:rsidR="00002542" w:rsidRPr="00B84B41">
        <w:rPr>
          <w:rFonts w:ascii="Times New Roman" w:hAnsi="Times New Roman" w:cs="Times New Roman"/>
          <w:sz w:val="16"/>
          <w:szCs w:val="16"/>
        </w:rPr>
        <w:t xml:space="preserve"> sweetener</w:t>
      </w:r>
      <w:r w:rsidRPr="00B84B41">
        <w:rPr>
          <w:rFonts w:ascii="Times New Roman" w:hAnsi="Times New Roman" w:cs="Times New Roman"/>
          <w:sz w:val="16"/>
          <w:szCs w:val="16"/>
        </w:rPr>
        <w:t xml:space="preserve"> non-user; 1 refers to </w:t>
      </w:r>
      <w:r w:rsidR="00E17C0C" w:rsidRPr="00B84B41">
        <w:rPr>
          <w:rFonts w:ascii="Times New Roman" w:hAnsi="Times New Roman" w:cs="Times New Roman"/>
          <w:sz w:val="16"/>
          <w:szCs w:val="16"/>
        </w:rPr>
        <w:t>low-calorie</w:t>
      </w:r>
      <w:r w:rsidR="00002542" w:rsidRPr="00B84B41">
        <w:rPr>
          <w:rFonts w:ascii="Times New Roman" w:hAnsi="Times New Roman" w:cs="Times New Roman"/>
          <w:sz w:val="16"/>
          <w:szCs w:val="16"/>
        </w:rPr>
        <w:t xml:space="preserve"> sweetener</w:t>
      </w:r>
      <w:r w:rsidRPr="00B84B41">
        <w:rPr>
          <w:rFonts w:ascii="Times New Roman" w:hAnsi="Times New Roman" w:cs="Times New Roman"/>
          <w:sz w:val="16"/>
          <w:szCs w:val="16"/>
        </w:rPr>
        <w:t xml:space="preserve"> user. 0…0 refers to </w:t>
      </w:r>
      <w:r w:rsidR="00E17C0C" w:rsidRPr="00B84B41">
        <w:rPr>
          <w:rFonts w:ascii="Times New Roman" w:hAnsi="Times New Roman" w:cs="Times New Roman"/>
          <w:sz w:val="16"/>
          <w:szCs w:val="16"/>
        </w:rPr>
        <w:t>low-calorie</w:t>
      </w:r>
      <w:r w:rsidR="00002542" w:rsidRPr="00B84B41">
        <w:rPr>
          <w:rFonts w:ascii="Times New Roman" w:hAnsi="Times New Roman" w:cs="Times New Roman"/>
          <w:sz w:val="16"/>
          <w:szCs w:val="16"/>
        </w:rPr>
        <w:t xml:space="preserve"> sweetener</w:t>
      </w:r>
      <w:r w:rsidRPr="00B84B41">
        <w:rPr>
          <w:rFonts w:ascii="Times New Roman" w:hAnsi="Times New Roman" w:cs="Times New Roman"/>
          <w:sz w:val="16"/>
          <w:szCs w:val="16"/>
        </w:rPr>
        <w:t xml:space="preserve"> non-use over an arbitrary number of visits; 1…1 refers to </w:t>
      </w:r>
      <w:r w:rsidR="00E17C0C" w:rsidRPr="00B84B41">
        <w:rPr>
          <w:rFonts w:ascii="Times New Roman" w:hAnsi="Times New Roman" w:cs="Times New Roman"/>
          <w:sz w:val="16"/>
          <w:szCs w:val="16"/>
        </w:rPr>
        <w:t>low-calorie</w:t>
      </w:r>
      <w:r w:rsidR="00002542" w:rsidRPr="00B84B41">
        <w:rPr>
          <w:rFonts w:ascii="Times New Roman" w:hAnsi="Times New Roman" w:cs="Times New Roman"/>
          <w:sz w:val="16"/>
          <w:szCs w:val="16"/>
        </w:rPr>
        <w:t xml:space="preserve"> sweetener</w:t>
      </w:r>
      <w:r w:rsidRPr="00B84B41">
        <w:rPr>
          <w:rFonts w:ascii="Times New Roman" w:hAnsi="Times New Roman" w:cs="Times New Roman"/>
          <w:sz w:val="16"/>
          <w:szCs w:val="16"/>
        </w:rPr>
        <w:t xml:space="preserve"> use over an arbitrary number of visits.</w:t>
      </w:r>
    </w:p>
    <w:p w14:paraId="1A5435B0" w14:textId="77777777" w:rsidR="003D43D8" w:rsidRPr="00B84B41" w:rsidRDefault="003D43D8" w:rsidP="00B617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9C7383" w14:textId="77777777" w:rsidR="003D43D8" w:rsidRPr="00B84B41" w:rsidRDefault="003D43D8" w:rsidP="00B617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082283" w14:textId="77777777" w:rsidR="003D43D8" w:rsidRPr="00B84B41" w:rsidRDefault="003D43D8" w:rsidP="00B617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20BEBA" w14:textId="77777777" w:rsidR="003D43D8" w:rsidRPr="00B84B41" w:rsidRDefault="003D43D8" w:rsidP="00B617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41B5D2" w14:textId="77777777" w:rsidR="003D43D8" w:rsidRPr="00B84B41" w:rsidRDefault="003D43D8" w:rsidP="00B617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EAC280" w14:textId="3178A4A8" w:rsidR="00CC709C" w:rsidRPr="00B84B41" w:rsidRDefault="00CC709C" w:rsidP="00B6175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CC709C" w:rsidRPr="00B84B41" w:rsidSect="00DA66C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EF837" w14:textId="77777777" w:rsidR="00712BD6" w:rsidRDefault="00712BD6" w:rsidP="00B81521">
      <w:pPr>
        <w:spacing w:after="0" w:line="240" w:lineRule="auto"/>
      </w:pPr>
      <w:r>
        <w:separator/>
      </w:r>
    </w:p>
  </w:endnote>
  <w:endnote w:type="continuationSeparator" w:id="0">
    <w:p w14:paraId="710EADE2" w14:textId="77777777" w:rsidR="00712BD6" w:rsidRDefault="00712BD6" w:rsidP="00B81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B812A" w14:textId="77777777" w:rsidR="00E21F87" w:rsidRDefault="00E21F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39816887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98381352"/>
          <w:docPartObj>
            <w:docPartGallery w:val="Page Numbers (Top of Page)"/>
            <w:docPartUnique/>
          </w:docPartObj>
        </w:sdtPr>
        <w:sdtEndPr/>
        <w:sdtContent>
          <w:p w14:paraId="5436C02A" w14:textId="12AA487B" w:rsidR="002B2FA3" w:rsidRPr="00E21F87" w:rsidRDefault="002B2FA3" w:rsidP="002B2FA3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F87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E60A6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E21F8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E60A6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887E6B" w14:textId="77777777" w:rsidR="002B2FA3" w:rsidRDefault="002B2FA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0857" w14:textId="77777777" w:rsidR="00E21F87" w:rsidRDefault="00E21F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D1C66D" w14:textId="77777777" w:rsidR="00712BD6" w:rsidRDefault="00712BD6" w:rsidP="00B81521">
      <w:pPr>
        <w:spacing w:after="0" w:line="240" w:lineRule="auto"/>
      </w:pPr>
      <w:r>
        <w:separator/>
      </w:r>
    </w:p>
  </w:footnote>
  <w:footnote w:type="continuationSeparator" w:id="0">
    <w:p w14:paraId="0D1ABAD4" w14:textId="77777777" w:rsidR="00712BD6" w:rsidRDefault="00712BD6" w:rsidP="00B815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FCC810" w14:textId="77777777" w:rsidR="00E21F87" w:rsidRDefault="00E21F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23EAF" w14:textId="77777777" w:rsidR="00E21F87" w:rsidRDefault="00E21F8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4B773E" w14:textId="77777777" w:rsidR="00E21F87" w:rsidRDefault="00E21F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9zwsf9asfz2leps9f50dsett0sdxt9rtee&quot;&gt;Chee Library&lt;record-ids&gt;&lt;item&gt;1013&lt;/item&gt;&lt;/record-ids&gt;&lt;/item&gt;&lt;/Libraries&gt;"/>
  </w:docVars>
  <w:rsids>
    <w:rsidRoot w:val="0091472E"/>
    <w:rsid w:val="00002391"/>
    <w:rsid w:val="00002542"/>
    <w:rsid w:val="0001586F"/>
    <w:rsid w:val="00032DC6"/>
    <w:rsid w:val="000434F4"/>
    <w:rsid w:val="00045F2D"/>
    <w:rsid w:val="000626B3"/>
    <w:rsid w:val="0006321C"/>
    <w:rsid w:val="00070D9E"/>
    <w:rsid w:val="000A76D4"/>
    <w:rsid w:val="000E2BAD"/>
    <w:rsid w:val="000F27E7"/>
    <w:rsid w:val="000F4C54"/>
    <w:rsid w:val="001050C0"/>
    <w:rsid w:val="0010623F"/>
    <w:rsid w:val="00120F6C"/>
    <w:rsid w:val="00123F72"/>
    <w:rsid w:val="0013527A"/>
    <w:rsid w:val="00140199"/>
    <w:rsid w:val="00146239"/>
    <w:rsid w:val="0015784A"/>
    <w:rsid w:val="00165890"/>
    <w:rsid w:val="00182A51"/>
    <w:rsid w:val="00193AA8"/>
    <w:rsid w:val="00194593"/>
    <w:rsid w:val="001B7EF2"/>
    <w:rsid w:val="001C2485"/>
    <w:rsid w:val="001D1A0D"/>
    <w:rsid w:val="001D3FA1"/>
    <w:rsid w:val="0020485E"/>
    <w:rsid w:val="00212208"/>
    <w:rsid w:val="00217D18"/>
    <w:rsid w:val="00237FD7"/>
    <w:rsid w:val="00245356"/>
    <w:rsid w:val="002454AA"/>
    <w:rsid w:val="00261009"/>
    <w:rsid w:val="00266675"/>
    <w:rsid w:val="0027125C"/>
    <w:rsid w:val="002A453C"/>
    <w:rsid w:val="002A7AFB"/>
    <w:rsid w:val="002B2699"/>
    <w:rsid w:val="002B2FA3"/>
    <w:rsid w:val="002B6156"/>
    <w:rsid w:val="002D20AA"/>
    <w:rsid w:val="002D2C29"/>
    <w:rsid w:val="002E60E7"/>
    <w:rsid w:val="00302FA7"/>
    <w:rsid w:val="003125E2"/>
    <w:rsid w:val="0031494D"/>
    <w:rsid w:val="00345B6D"/>
    <w:rsid w:val="003827CD"/>
    <w:rsid w:val="003A3471"/>
    <w:rsid w:val="003D43D8"/>
    <w:rsid w:val="00411E22"/>
    <w:rsid w:val="00423A12"/>
    <w:rsid w:val="00430B98"/>
    <w:rsid w:val="0043287C"/>
    <w:rsid w:val="004467F9"/>
    <w:rsid w:val="00447E1B"/>
    <w:rsid w:val="00451D2E"/>
    <w:rsid w:val="00454554"/>
    <w:rsid w:val="0046421F"/>
    <w:rsid w:val="00464E04"/>
    <w:rsid w:val="00473399"/>
    <w:rsid w:val="00492D9E"/>
    <w:rsid w:val="004C423A"/>
    <w:rsid w:val="004D0A00"/>
    <w:rsid w:val="004F546B"/>
    <w:rsid w:val="004F5B26"/>
    <w:rsid w:val="00500761"/>
    <w:rsid w:val="00505A3E"/>
    <w:rsid w:val="00523FE8"/>
    <w:rsid w:val="005328AF"/>
    <w:rsid w:val="00534141"/>
    <w:rsid w:val="005417F9"/>
    <w:rsid w:val="00557E06"/>
    <w:rsid w:val="00566090"/>
    <w:rsid w:val="0057756C"/>
    <w:rsid w:val="00583C32"/>
    <w:rsid w:val="0059085C"/>
    <w:rsid w:val="005B073A"/>
    <w:rsid w:val="005B30B9"/>
    <w:rsid w:val="005B7E43"/>
    <w:rsid w:val="005C36D6"/>
    <w:rsid w:val="005C6E28"/>
    <w:rsid w:val="00613868"/>
    <w:rsid w:val="00617395"/>
    <w:rsid w:val="006300F6"/>
    <w:rsid w:val="006364FE"/>
    <w:rsid w:val="006403AC"/>
    <w:rsid w:val="0065144D"/>
    <w:rsid w:val="00651FC0"/>
    <w:rsid w:val="006A702D"/>
    <w:rsid w:val="006C1F50"/>
    <w:rsid w:val="006C7E4D"/>
    <w:rsid w:val="006D0EE0"/>
    <w:rsid w:val="006E0405"/>
    <w:rsid w:val="006E42E1"/>
    <w:rsid w:val="006F342F"/>
    <w:rsid w:val="00702830"/>
    <w:rsid w:val="007072BF"/>
    <w:rsid w:val="00712BD6"/>
    <w:rsid w:val="00725087"/>
    <w:rsid w:val="00745389"/>
    <w:rsid w:val="00756094"/>
    <w:rsid w:val="00773992"/>
    <w:rsid w:val="00796438"/>
    <w:rsid w:val="007B2DC3"/>
    <w:rsid w:val="007B7131"/>
    <w:rsid w:val="007C25FA"/>
    <w:rsid w:val="007D2579"/>
    <w:rsid w:val="007F0E52"/>
    <w:rsid w:val="007F26FC"/>
    <w:rsid w:val="008157EC"/>
    <w:rsid w:val="00817BAE"/>
    <w:rsid w:val="008268DC"/>
    <w:rsid w:val="00830A25"/>
    <w:rsid w:val="008310C9"/>
    <w:rsid w:val="008321DD"/>
    <w:rsid w:val="00834E69"/>
    <w:rsid w:val="0084718E"/>
    <w:rsid w:val="008513D1"/>
    <w:rsid w:val="00872E69"/>
    <w:rsid w:val="0087379A"/>
    <w:rsid w:val="008F096E"/>
    <w:rsid w:val="009117AD"/>
    <w:rsid w:val="0091472E"/>
    <w:rsid w:val="009301D5"/>
    <w:rsid w:val="00931673"/>
    <w:rsid w:val="00931E43"/>
    <w:rsid w:val="00933898"/>
    <w:rsid w:val="0094208F"/>
    <w:rsid w:val="00952992"/>
    <w:rsid w:val="00960940"/>
    <w:rsid w:val="0096369D"/>
    <w:rsid w:val="00967A3A"/>
    <w:rsid w:val="00983088"/>
    <w:rsid w:val="00992E1B"/>
    <w:rsid w:val="00993A66"/>
    <w:rsid w:val="009C77F7"/>
    <w:rsid w:val="009E56AC"/>
    <w:rsid w:val="00A0137F"/>
    <w:rsid w:val="00A05C87"/>
    <w:rsid w:val="00A33496"/>
    <w:rsid w:val="00A42C71"/>
    <w:rsid w:val="00A46D98"/>
    <w:rsid w:val="00A6519A"/>
    <w:rsid w:val="00A8455A"/>
    <w:rsid w:val="00A84CEB"/>
    <w:rsid w:val="00A9760B"/>
    <w:rsid w:val="00AC408F"/>
    <w:rsid w:val="00AC736B"/>
    <w:rsid w:val="00B110D8"/>
    <w:rsid w:val="00B35B3F"/>
    <w:rsid w:val="00B46106"/>
    <w:rsid w:val="00B6175C"/>
    <w:rsid w:val="00B62AB2"/>
    <w:rsid w:val="00B647D2"/>
    <w:rsid w:val="00B81521"/>
    <w:rsid w:val="00B8415D"/>
    <w:rsid w:val="00B84B41"/>
    <w:rsid w:val="00BA0302"/>
    <w:rsid w:val="00BB6249"/>
    <w:rsid w:val="00BC0012"/>
    <w:rsid w:val="00C33783"/>
    <w:rsid w:val="00C51864"/>
    <w:rsid w:val="00C52518"/>
    <w:rsid w:val="00C552C1"/>
    <w:rsid w:val="00C63F86"/>
    <w:rsid w:val="00CA7CB2"/>
    <w:rsid w:val="00CB30E6"/>
    <w:rsid w:val="00CB3FB0"/>
    <w:rsid w:val="00CC4085"/>
    <w:rsid w:val="00CC709C"/>
    <w:rsid w:val="00CD77E9"/>
    <w:rsid w:val="00CF150C"/>
    <w:rsid w:val="00CF2BBE"/>
    <w:rsid w:val="00CF2D74"/>
    <w:rsid w:val="00D00126"/>
    <w:rsid w:val="00D16CC4"/>
    <w:rsid w:val="00D314CE"/>
    <w:rsid w:val="00D45181"/>
    <w:rsid w:val="00D63705"/>
    <w:rsid w:val="00D67A1F"/>
    <w:rsid w:val="00D71971"/>
    <w:rsid w:val="00D734D1"/>
    <w:rsid w:val="00D84DE9"/>
    <w:rsid w:val="00D87DE0"/>
    <w:rsid w:val="00D96E09"/>
    <w:rsid w:val="00DA66CC"/>
    <w:rsid w:val="00DE4741"/>
    <w:rsid w:val="00DF0B0A"/>
    <w:rsid w:val="00DF448D"/>
    <w:rsid w:val="00E17C0C"/>
    <w:rsid w:val="00E21F87"/>
    <w:rsid w:val="00E26C0F"/>
    <w:rsid w:val="00E46D59"/>
    <w:rsid w:val="00E56932"/>
    <w:rsid w:val="00E60A6B"/>
    <w:rsid w:val="00E72BBA"/>
    <w:rsid w:val="00E7574C"/>
    <w:rsid w:val="00EB7ED1"/>
    <w:rsid w:val="00EC33D4"/>
    <w:rsid w:val="00ED10C7"/>
    <w:rsid w:val="00EF7A5F"/>
    <w:rsid w:val="00F01B27"/>
    <w:rsid w:val="00F01FBA"/>
    <w:rsid w:val="00F0623D"/>
    <w:rsid w:val="00F33F7D"/>
    <w:rsid w:val="00F354B5"/>
    <w:rsid w:val="00F37432"/>
    <w:rsid w:val="00F5605C"/>
    <w:rsid w:val="00F613C3"/>
    <w:rsid w:val="00F76FA5"/>
    <w:rsid w:val="00F859CC"/>
    <w:rsid w:val="00F91777"/>
    <w:rsid w:val="00FA31D9"/>
    <w:rsid w:val="00FC3E55"/>
    <w:rsid w:val="00FE5022"/>
    <w:rsid w:val="00FE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532C23"/>
  <w15:docId w15:val="{157775DB-758E-46DB-98B9-8DF9FD5ED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5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C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0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1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12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C33D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33D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33D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33D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C33D4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B6175C"/>
    <w:pPr>
      <w:spacing w:after="0" w:line="240" w:lineRule="auto"/>
      <w:jc w:val="center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1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521"/>
  </w:style>
  <w:style w:type="paragraph" w:styleId="Footer">
    <w:name w:val="footer"/>
    <w:basedOn w:val="Normal"/>
    <w:link w:val="FooterChar"/>
    <w:uiPriority w:val="99"/>
    <w:unhideWhenUsed/>
    <w:rsid w:val="00B81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521"/>
  </w:style>
  <w:style w:type="character" w:styleId="LineNumber">
    <w:name w:val="line number"/>
    <w:basedOn w:val="DefaultParagraphFont"/>
    <w:uiPriority w:val="99"/>
    <w:semiHidden/>
    <w:unhideWhenUsed/>
    <w:rsid w:val="00B81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, Chee (NIH/NIA/IRP) [E]</dc:creator>
  <cp:lastModifiedBy>Chia, Chee (NIH/NIA/IRP) [E]</cp:lastModifiedBy>
  <cp:revision>6</cp:revision>
  <cp:lastPrinted>2016-02-12T15:15:00Z</cp:lastPrinted>
  <dcterms:created xsi:type="dcterms:W3CDTF">2016-10-26T16:14:00Z</dcterms:created>
  <dcterms:modified xsi:type="dcterms:W3CDTF">2016-10-27T20:10:00Z</dcterms:modified>
</cp:coreProperties>
</file>